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EC15F" w14:textId="77777777" w:rsidR="00E805F5" w:rsidRPr="00032B60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b/>
          <w:bCs/>
          <w:color w:val="1F3864"/>
          <w:sz w:val="24"/>
          <w:szCs w:val="24"/>
          <w:lang w:eastAsia="en-GB"/>
        </w:rPr>
        <w:t>Appendix I: Medline search strategy</w:t>
      </w:r>
    </w:p>
    <w:p w14:paraId="230D20BC" w14:textId="77777777" w:rsidR="00E805F5" w:rsidRPr="00CD3372" w:rsidRDefault="00E805F5" w:rsidP="00E805F5">
      <w:pPr>
        <w:rPr>
          <w:rFonts w:ascii="Gill Sans MT" w:eastAsia="Times New Roman" w:hAnsi="Gill Sans MT" w:cs="Arial"/>
          <w:b/>
          <w:bCs/>
          <w:color w:val="2F5496"/>
          <w:kern w:val="36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 </w:t>
      </w:r>
    </w:p>
    <w:p w14:paraId="49AD8581" w14:textId="19B4FD0B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Ovid MEDLINE(R) ALL &lt;1946 to </w:t>
      </w:r>
      <w:r w:rsidR="00900F08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July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 </w:t>
      </w:r>
      <w:r w:rsidR="00900F08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1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1, 202</w:t>
      </w:r>
      <w:r w:rsidR="00900F08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5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&gt;</w:t>
      </w:r>
    </w:p>
    <w:p w14:paraId="20E786B6" w14:textId="77777777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 </w:t>
      </w:r>
    </w:p>
    <w:p w14:paraId="6D27B201" w14:textId="20FDE721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Decision Making/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1</w:t>
      </w:r>
      <w:r w:rsidR="00FA7DA8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10471</w:t>
      </w:r>
    </w:p>
    <w:p w14:paraId="26E4D1EB" w14:textId="5E94D56E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Decision Making, Shared/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881</w:t>
      </w:r>
    </w:p>
    <w:p w14:paraId="3355DA19" w14:textId="4F85D65A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3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decision support techniques/  2</w:t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3679</w:t>
      </w:r>
    </w:p>
    <w:p w14:paraId="7F9CAD9F" w14:textId="50C876E3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4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Negotiating/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7</w:t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489</w:t>
      </w:r>
    </w:p>
    <w:p w14:paraId="38BDA3F9" w14:textId="207B3BE1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5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consensus/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5604</w:t>
      </w:r>
    </w:p>
    <w:p w14:paraId="5E4860FF" w14:textId="6B7E421F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6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uncertainty/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0217</w:t>
      </w:r>
    </w:p>
    <w:p w14:paraId="19BDF2CD" w14:textId="6C90C3EC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7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Choice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Behavior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/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3</w:t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6715</w:t>
      </w:r>
    </w:p>
    <w:p w14:paraId="271865FC" w14:textId="3D5FF732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8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"Dissent and Disputes"/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6201</w:t>
      </w:r>
    </w:p>
    <w:p w14:paraId="6E0D4145" w14:textId="3297B9A3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9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Patient Preference/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1</w:t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148</w:t>
      </w:r>
    </w:p>
    <w:p w14:paraId="0D8DF446" w14:textId="4156F1FF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0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Patient Participation/   </w:t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31240</w:t>
      </w:r>
    </w:p>
    <w:p w14:paraId="19E0CCD1" w14:textId="79489765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1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Patient Satisfaction/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95497</w:t>
      </w:r>
    </w:p>
    <w:p w14:paraId="601E27EB" w14:textId="72B50568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2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patient-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centered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 care/ or patient navigation/  2</w:t>
      </w:r>
      <w:r w:rsidR="007E723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6244</w:t>
      </w:r>
    </w:p>
    <w:p w14:paraId="7FEE52D6" w14:textId="20F3C938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3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(decision* adj3 (conflict* or regret* or support* or preparedness or preparation or assistance or needs or make* or making* or made or tool* or aid or aide or aids or shared or sharing or resource* or informed or directed or paternalistic or cooperative or collaborative or consensus or involved or involvement or uncertainty or participation or (support* adj3 technique*))).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ti,ab,kf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.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93305F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362473</w:t>
      </w:r>
    </w:p>
    <w:p w14:paraId="74ECCE3B" w14:textId="13A51BCE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4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choice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behavio?r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*1.ti,ab,kf.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93305F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316</w:t>
      </w:r>
    </w:p>
    <w:p w14:paraId="3BB09C41" w14:textId="1144FFB4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5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(patient preference*1 or patient choice*1).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ti,ab,kf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.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93305F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16671</w:t>
      </w:r>
    </w:p>
    <w:p w14:paraId="016735F8" w14:textId="5EA641E6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6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(patient* adj3 (education* or engage* or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participat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* or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communicat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* or empower* or activation* or involvement* or counsel* or advice* or guidance* or advise* or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facilitat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* or barrier* or ((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center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* or centre*)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adj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 care*))).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ti,ab,kf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. 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93305F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39850</w:t>
      </w:r>
    </w:p>
    <w:p w14:paraId="6F8E2217" w14:textId="1390D863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7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1 or 2 or 3 or 4 or 5 or 6 or 7 or 8 or 9 or 10 or 11 or 12 or 13 or 14 or 15 or 16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93305F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850694</w:t>
      </w:r>
    </w:p>
    <w:p w14:paraId="3ABEB2A2" w14:textId="2523FBB9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8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6B7447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exp Specialties, Surgical/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   </w:t>
      </w:r>
      <w:r w:rsidR="00B93E2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29417</w:t>
      </w:r>
    </w:p>
    <w:p w14:paraId="40D7D3FB" w14:textId="6320CA5A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19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Emergencies/  </w:t>
      </w:r>
      <w:r w:rsidR="00B93E2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44364</w:t>
      </w:r>
    </w:p>
    <w:p w14:paraId="32EC29F0" w14:textId="433CF15A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lastRenderedPageBreak/>
        <w:t xml:space="preserve">20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18 and 19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B93E2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1095</w:t>
      </w:r>
    </w:p>
    <w:p w14:paraId="2911A94A" w14:textId="4A92C75D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1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>((emergency or emergencies or emergent or urgent or expedite*) adj3 (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surger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* or surgical* or operation or operations or operative or procedure or procedures or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reoperat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* or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laparoscop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* or 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laparotom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* or resection*)).</w:t>
      </w:r>
      <w:proofErr w:type="spellStart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ti,ab,kf</w:t>
      </w:r>
      <w:proofErr w:type="spellEnd"/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.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B93E2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55792</w:t>
      </w:r>
    </w:p>
    <w:p w14:paraId="25985234" w14:textId="60B90EEA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2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20 or 21 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B93E2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56525</w:t>
      </w:r>
    </w:p>
    <w:p w14:paraId="5F9651F5" w14:textId="74177CF5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3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17 and 22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B93E2B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560</w:t>
      </w:r>
    </w:p>
    <w:p w14:paraId="24D2FF45" w14:textId="6E056543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4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Animals/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6E662D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7699996</w:t>
      </w:r>
    </w:p>
    <w:p w14:paraId="4D97B6AF" w14:textId="2D893A42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5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Humans/ 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6E662D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2838578</w:t>
      </w:r>
    </w:p>
    <w:p w14:paraId="50482F64" w14:textId="49BAE277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6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24 and 25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6E662D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377707</w:t>
      </w:r>
    </w:p>
    <w:p w14:paraId="7C4EE4AB" w14:textId="031A5C54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7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24 not 26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6E662D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5322289</w:t>
      </w:r>
    </w:p>
    <w:p w14:paraId="79A7700D" w14:textId="46B1E95C" w:rsidR="00E805F5" w:rsidRPr="00CD3372" w:rsidRDefault="00E805F5" w:rsidP="00E805F5">
      <w:pPr>
        <w:spacing w:before="240" w:after="240" w:line="240" w:lineRule="auto"/>
        <w:rPr>
          <w:rFonts w:ascii="Gill Sans MT" w:eastAsia="Times New Roman" w:hAnsi="Gill Sans MT" w:cs="Times New Roman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 xml:space="preserve">28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  <w:t xml:space="preserve">23 not 27     </w:t>
      </w: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ab/>
      </w:r>
      <w:r w:rsidR="006E662D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2553</w:t>
      </w:r>
    </w:p>
    <w:p w14:paraId="27828D59" w14:textId="77777777" w:rsidR="00E805F5" w:rsidRDefault="00E805F5" w:rsidP="00E805F5">
      <w:pPr>
        <w:spacing w:before="240" w:after="240" w:line="240" w:lineRule="auto"/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</w:pPr>
      <w:r w:rsidRPr="00CD3372"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  <w:t> </w:t>
      </w:r>
    </w:p>
    <w:p w14:paraId="56755517" w14:textId="033738BC" w:rsidR="00E805F5" w:rsidRDefault="00E805F5" w:rsidP="00E805F5">
      <w:pPr>
        <w:rPr>
          <w:rFonts w:ascii="Gill Sans MT" w:eastAsia="Times New Roman" w:hAnsi="Gill Sans MT" w:cs="Arial"/>
          <w:color w:val="000000"/>
          <w:sz w:val="24"/>
          <w:szCs w:val="24"/>
          <w:lang w:eastAsia="en-GB"/>
        </w:rPr>
      </w:pPr>
    </w:p>
    <w:sectPr w:rsidR="00E80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5F5"/>
    <w:rsid w:val="0016714E"/>
    <w:rsid w:val="00296A6F"/>
    <w:rsid w:val="0048307F"/>
    <w:rsid w:val="006B7447"/>
    <w:rsid w:val="006E662D"/>
    <w:rsid w:val="007E723B"/>
    <w:rsid w:val="00807A71"/>
    <w:rsid w:val="00900F08"/>
    <w:rsid w:val="0091629E"/>
    <w:rsid w:val="0093305F"/>
    <w:rsid w:val="00AA18FB"/>
    <w:rsid w:val="00B93E2B"/>
    <w:rsid w:val="00DB2B4D"/>
    <w:rsid w:val="00E12968"/>
    <w:rsid w:val="00E805F5"/>
    <w:rsid w:val="00FA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E7703"/>
  <w15:chartTrackingRefBased/>
  <w15:docId w15:val="{3B97C3E7-8456-4D90-809F-E7B5E7804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5F5"/>
  </w:style>
  <w:style w:type="paragraph" w:styleId="Heading1">
    <w:name w:val="heading 1"/>
    <w:basedOn w:val="Normal"/>
    <w:next w:val="Normal"/>
    <w:link w:val="Heading1Char"/>
    <w:uiPriority w:val="9"/>
    <w:qFormat/>
    <w:rsid w:val="00E80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5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5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0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Bisset</dc:creator>
  <cp:keywords/>
  <dc:description/>
  <cp:lastModifiedBy>Carly Bisset</cp:lastModifiedBy>
  <cp:revision>9</cp:revision>
  <dcterms:created xsi:type="dcterms:W3CDTF">2025-04-21T17:31:00Z</dcterms:created>
  <dcterms:modified xsi:type="dcterms:W3CDTF">2025-08-13T10:50:00Z</dcterms:modified>
</cp:coreProperties>
</file>